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68EF2" w14:textId="77777777" w:rsidR="00765556" w:rsidRPr="004D7F71" w:rsidRDefault="00765556" w:rsidP="00765556">
      <w:pPr>
        <w:rPr>
          <w:b/>
          <w:bCs/>
        </w:rPr>
      </w:pPr>
      <w:r w:rsidRPr="004D7F71">
        <w:rPr>
          <w:b/>
          <w:bCs/>
        </w:rPr>
        <w:t xml:space="preserve">Figure S1. </w:t>
      </w:r>
      <w:r w:rsidRPr="004D7F71">
        <w:rPr>
          <w:rFonts w:eastAsia="SimSun"/>
        </w:rPr>
        <w:t>Mutation frequencies of BMRGs, from the TCGA cohort.</w:t>
      </w:r>
    </w:p>
    <w:p w14:paraId="1166AB0E" w14:textId="77777777" w:rsidR="00765556" w:rsidRPr="004D7F71" w:rsidRDefault="00765556" w:rsidP="00765556">
      <w:pPr>
        <w:rPr>
          <w:rFonts w:eastAsia="SimSun"/>
        </w:rPr>
      </w:pPr>
      <w:r w:rsidRPr="004D7F71">
        <w:rPr>
          <w:b/>
          <w:bCs/>
        </w:rPr>
        <w:t>Figure S2.</w:t>
      </w:r>
      <w:r w:rsidRPr="004D7F71">
        <w:rPr>
          <w:rFonts w:eastAsia="TimesNewRomanPS-BoldMT"/>
          <w:b/>
          <w:bCs/>
        </w:rPr>
        <w:t xml:space="preserve"> </w:t>
      </w:r>
      <w:r w:rsidRPr="004D7F71">
        <w:rPr>
          <w:rFonts w:eastAsia="SimSun"/>
        </w:rPr>
        <w:t>Identification of gene subtypes based on DEGs among two subtypes.</w:t>
      </w:r>
    </w:p>
    <w:p w14:paraId="2ABCF7C7" w14:textId="77777777" w:rsidR="00765556" w:rsidRPr="004D7F71" w:rsidRDefault="00765556" w:rsidP="00765556">
      <w:pPr>
        <w:rPr>
          <w:b/>
          <w:bCs/>
        </w:rPr>
      </w:pPr>
      <w:r w:rsidRPr="004D7F71">
        <w:rPr>
          <w:b/>
          <w:bCs/>
        </w:rPr>
        <w:t xml:space="preserve">Figure S3. </w:t>
      </w:r>
      <w:r w:rsidRPr="004D7F71">
        <w:rPr>
          <w:rFonts w:eastAsia="SimSun"/>
        </w:rPr>
        <w:t>Identifying representative candidate prognostic genes. (a) The LASSO regression analysis. (b) The Partial likelihood of deviance on the prognostic genes</w:t>
      </w:r>
    </w:p>
    <w:p w14:paraId="2E7A4FE8" w14:textId="77777777" w:rsidR="00765556" w:rsidRPr="004D7F71" w:rsidRDefault="00765556" w:rsidP="00765556">
      <w:pPr>
        <w:rPr>
          <w:b/>
          <w:bCs/>
        </w:rPr>
      </w:pPr>
      <w:r w:rsidRPr="004D7F71">
        <w:rPr>
          <w:b/>
          <w:bCs/>
        </w:rPr>
        <w:t xml:space="preserve">Figure S4. </w:t>
      </w:r>
      <w:r w:rsidRPr="004D7F71">
        <w:rPr>
          <w:rFonts w:eastAsia="SimSun"/>
        </w:rPr>
        <w:t xml:space="preserve">Validation of risk score. (a-c) Ranked dot and scatter plots showing the risk score distribution and patient survival status in testing, entire, and </w:t>
      </w:r>
      <w:r w:rsidRPr="004D7F71">
        <w:rPr>
          <w:bCs/>
        </w:rPr>
        <w:t>GSE71118</w:t>
      </w:r>
      <w:r w:rsidRPr="004D7F71">
        <w:rPr>
          <w:rFonts w:eastAsia="SimSun"/>
        </w:rPr>
        <w:t xml:space="preserve"> cohorts, respectively. (</w:t>
      </w:r>
      <w:r w:rsidRPr="004D7F71">
        <w:rPr>
          <w:rFonts w:eastAsia="SimSun" w:hint="eastAsia"/>
        </w:rPr>
        <w:t>d-</w:t>
      </w:r>
      <w:r w:rsidRPr="004D7F71">
        <w:rPr>
          <w:rFonts w:eastAsia="SimSun"/>
        </w:rPr>
        <w:t xml:space="preserve">f) Kaplan–Meier analysis of the OS between the two groups in testing, entire, and </w:t>
      </w:r>
      <w:r w:rsidRPr="004D7F71">
        <w:rPr>
          <w:bCs/>
        </w:rPr>
        <w:t>GSE71118</w:t>
      </w:r>
      <w:r w:rsidRPr="004D7F71">
        <w:rPr>
          <w:rFonts w:eastAsia="SimSun"/>
        </w:rPr>
        <w:t xml:space="preserve"> cohorts, respectively. (g-</w:t>
      </w:r>
      <w:proofErr w:type="spellStart"/>
      <w:r w:rsidRPr="004D7F71">
        <w:rPr>
          <w:rFonts w:eastAsia="SimSun"/>
        </w:rPr>
        <w:t>i</w:t>
      </w:r>
      <w:proofErr w:type="spellEnd"/>
      <w:r w:rsidRPr="004D7F71">
        <w:rPr>
          <w:rFonts w:eastAsia="SimSun"/>
        </w:rPr>
        <w:t xml:space="preserve">) Heatmap of the eight BMRGs expressions in testing, entire, and </w:t>
      </w:r>
      <w:r w:rsidRPr="004D7F71">
        <w:rPr>
          <w:bCs/>
        </w:rPr>
        <w:t>GSE71118</w:t>
      </w:r>
      <w:r w:rsidRPr="004D7F71">
        <w:rPr>
          <w:rFonts w:eastAsia="SimSun"/>
        </w:rPr>
        <w:t xml:space="preserve"> cohorts, respectively. (j-l) ROC curves to predict the sensitivity and specificity of 1-, 3-, and 5-survival according to the risk score in testing, entire, and </w:t>
      </w:r>
      <w:r w:rsidRPr="004D7F71">
        <w:rPr>
          <w:bCs/>
        </w:rPr>
        <w:t>GSE71118</w:t>
      </w:r>
      <w:r w:rsidRPr="004D7F71">
        <w:rPr>
          <w:rFonts w:eastAsia="SimSun"/>
        </w:rPr>
        <w:t xml:space="preserve"> cohorts, respectively.</w:t>
      </w:r>
    </w:p>
    <w:p w14:paraId="25583D1E" w14:textId="77777777" w:rsidR="00765556" w:rsidRPr="004D7F71" w:rsidRDefault="00765556" w:rsidP="00765556">
      <w:pPr>
        <w:autoSpaceDE w:val="0"/>
        <w:autoSpaceDN w:val="0"/>
        <w:adjustRightInd w:val="0"/>
        <w:rPr>
          <w:rFonts w:eastAsia="SimSun"/>
        </w:rPr>
      </w:pPr>
      <w:r w:rsidRPr="004D7F71">
        <w:rPr>
          <w:b/>
          <w:bCs/>
        </w:rPr>
        <w:t xml:space="preserve">Figure S5. </w:t>
      </w:r>
      <w:r w:rsidRPr="004D7F71">
        <w:rPr>
          <w:rFonts w:eastAsia="SimSun"/>
        </w:rPr>
        <w:t xml:space="preserve">Stratification analysis of the risk score in STS. (a-b) Age (age &gt; 60 and age ≤ 60 years old). (c-d) Gender (female and male). (e-f) </w:t>
      </w:r>
      <w:r w:rsidRPr="004D7F71">
        <w:t xml:space="preserve">Margin status </w:t>
      </w:r>
      <w:r w:rsidRPr="004D7F71">
        <w:rPr>
          <w:rFonts w:eastAsia="SimSun"/>
        </w:rPr>
        <w:t xml:space="preserve">(negative and positive). (g-h) </w:t>
      </w:r>
      <w:r w:rsidRPr="004D7F71">
        <w:t>Metastasis</w:t>
      </w:r>
      <w:r w:rsidRPr="004D7F71">
        <w:rPr>
          <w:rFonts w:eastAsia="SimSun"/>
        </w:rPr>
        <w:t xml:space="preserve"> (no and yes). (</w:t>
      </w:r>
      <w:proofErr w:type="spellStart"/>
      <w:r w:rsidRPr="004D7F71">
        <w:rPr>
          <w:rFonts w:eastAsia="SimSun"/>
        </w:rPr>
        <w:t>i</w:t>
      </w:r>
      <w:proofErr w:type="spellEnd"/>
      <w:r w:rsidRPr="004D7F71">
        <w:rPr>
          <w:rFonts w:eastAsia="SimSun"/>
        </w:rPr>
        <w:t xml:space="preserve">-j) </w:t>
      </w:r>
      <w:r w:rsidRPr="004D7F71">
        <w:t>N</w:t>
      </w:r>
      <w:r w:rsidRPr="004D7F71">
        <w:rPr>
          <w:rFonts w:hint="eastAsia"/>
        </w:rPr>
        <w:t>ew</w:t>
      </w:r>
      <w:r w:rsidRPr="004D7F71">
        <w:t xml:space="preserve"> tumor event (no and yes). (k) </w:t>
      </w:r>
      <w:r w:rsidRPr="004D7F71">
        <w:rPr>
          <w:rFonts w:eastAsia="SimSun"/>
        </w:rPr>
        <w:t>Univariate analyses showed the prognostic value of the risk score in the training set. (l) Multivariate showed the prognostic value of the risk score in the training set.</w:t>
      </w:r>
    </w:p>
    <w:p w14:paraId="452D6677" w14:textId="77777777" w:rsidR="00765556" w:rsidRPr="004D7F71" w:rsidRDefault="00765556" w:rsidP="00765556">
      <w:pPr>
        <w:autoSpaceDE w:val="0"/>
        <w:autoSpaceDN w:val="0"/>
        <w:adjustRightInd w:val="0"/>
        <w:rPr>
          <w:rFonts w:eastAsia="SimSun"/>
        </w:rPr>
      </w:pPr>
      <w:r w:rsidRPr="004D7F71">
        <w:rPr>
          <w:b/>
          <w:bCs/>
        </w:rPr>
        <w:t xml:space="preserve">Figure S6. </w:t>
      </w:r>
      <w:r w:rsidRPr="004D7F71">
        <w:rPr>
          <w:rFonts w:eastAsia="SimSun"/>
        </w:rPr>
        <w:t>The GSEA analysis results between the high-risk group and low-risk group. (a) GSEA of the top 5 pathways significantly enriched in the high-risk group. (b) GSEA of the top 5 pathways significantly enriched in the low-risk group.</w:t>
      </w:r>
    </w:p>
    <w:p w14:paraId="1F93B36E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2DE3"/>
    <w:rsid w:val="00361DC2"/>
    <w:rsid w:val="00572DE3"/>
    <w:rsid w:val="00765556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83560-B246-40CB-B0A2-65AF97CF7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4-10-01T07:59:00Z</dcterms:created>
  <dcterms:modified xsi:type="dcterms:W3CDTF">2024-10-01T08:00:00Z</dcterms:modified>
</cp:coreProperties>
</file>